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B3BA6" w14:textId="182490A9" w:rsidR="00AC66C9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6"/>
      <w:r>
        <w:t>S</w:t>
      </w:r>
      <w:r w:rsidRPr="00E71564">
        <w:t>2</w:t>
      </w:r>
      <w:r>
        <w:t xml:space="preserve"> </w:t>
      </w:r>
      <w:r w:rsidR="0007579C">
        <w:t>T</w:t>
      </w:r>
      <w:r>
        <w:t>able.</w:t>
      </w:r>
      <w:r w:rsidR="00E71564" w:rsidRPr="00E71564">
        <w:t xml:space="preserve"> Search strategy for Medline via PubMed</w:t>
      </w:r>
      <w:r w:rsidR="00B00965">
        <w:t xml:space="preserve"> (26/03/2024)</w:t>
      </w:r>
      <w:bookmarkEnd w:id="0"/>
    </w:p>
    <w:tbl>
      <w:tblPr>
        <w:tblW w:w="97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6259"/>
        <w:gridCol w:w="1460"/>
        <w:gridCol w:w="1027"/>
      </w:tblGrid>
      <w:tr w:rsidR="005C6ADE" w:rsidRPr="005C6ADE" w14:paraId="3F39FC0D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9918AAE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Search</w:t>
            </w:r>
          </w:p>
        </w:tc>
        <w:tc>
          <w:tcPr>
            <w:tcW w:w="6259" w:type="dxa"/>
            <w:shd w:val="clear" w:color="auto" w:fill="auto"/>
            <w:vAlign w:val="center"/>
            <w:hideMark/>
          </w:tcPr>
          <w:p w14:paraId="7F82023C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Quer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99CAD83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Filter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14:paraId="4AB93BDA" w14:textId="77777777" w:rsidR="005C6ADE" w:rsidRPr="005C6ADE" w:rsidRDefault="005C6ADE" w:rsidP="005C6ADE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sults</w:t>
            </w:r>
          </w:p>
        </w:tc>
      </w:tr>
      <w:tr w:rsidR="005C6ADE" w:rsidRPr="005C6ADE" w14:paraId="5F157453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87611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AA50F3E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Neoplasms"[Majr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468D79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2AE2D8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.513.931</w:t>
            </w:r>
          </w:p>
        </w:tc>
      </w:tr>
      <w:tr w:rsidR="005C6ADE" w:rsidRPr="005C6ADE" w14:paraId="04DB2130" w14:textId="77777777" w:rsidTr="005C6ADE">
        <w:trPr>
          <w:trHeight w:val="216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51C7DA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10D3FEB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denocarcinoma*[TI] OR blastoma*[TI] OR cancer*[TI] OR carcinoma*[TI] OR glioblastoma*[TI] OR gonadoblastoma*[TI] OR hepatoblastoma*[TI] OR hodgkin*[TI] OR leukaemi*[TI] OR leukemi*[TI] OR lymphoma*[TI] OR malignan*[TI] OR medulloblastoma*[TI] OR melanoma*[TI] OR myeloma*[TI] OR neoplas*[TI] OR nephroblastoma*[TI] OR neuroblastoma*[TI] OR nonhodgkin*[TI] OR "non-hodgkin*"[TI] OR onco*[TI] OR pancreatoblastoma*[TI] OR retinoblastoma*[TI] OR sarcoma*[TI] OR tumour*[TI] OR tumor</w:t>
            </w:r>
            <w:bookmarkStart w:id="1" w:name="_GoBack"/>
            <w:bookmarkEnd w:id="1"/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*[TI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59E274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514BF0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.073.143</w:t>
            </w:r>
          </w:p>
        </w:tc>
      </w:tr>
      <w:tr w:rsidR="005C6ADE" w:rsidRPr="005C6ADE" w14:paraId="2B2AC91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594F099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DDF065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 OR #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02C22C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4DFDCE9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.126.117</w:t>
            </w:r>
          </w:p>
        </w:tc>
      </w:tr>
      <w:tr w:rsidR="005C6ADE" w:rsidRPr="005C6ADE" w14:paraId="60CA211D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702C4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160565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amily Practice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DE508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6C438F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.446</w:t>
            </w:r>
          </w:p>
        </w:tc>
      </w:tr>
      <w:tr w:rsidR="005C6ADE" w:rsidRPr="005C6ADE" w14:paraId="4B571A73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65372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5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57023A19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General Practice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B7BA3E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14ABD9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9.098</w:t>
            </w:r>
          </w:p>
        </w:tc>
      </w:tr>
      <w:tr w:rsidR="005C6ADE" w:rsidRPr="005C6ADE" w14:paraId="271287F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79E7F2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6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680B8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General Practitioners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39F04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0C3EAC5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.122</w:t>
            </w:r>
          </w:p>
        </w:tc>
      </w:tr>
      <w:tr w:rsidR="005C6ADE" w:rsidRPr="005C6ADE" w14:paraId="5892C9D7" w14:textId="77777777" w:rsidTr="005C6ADE">
        <w:trPr>
          <w:trHeight w:val="1203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F8020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7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17194F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amily doctor*"[TIAB] OR "Family medicine"[TIAB] OR "Family physician*"[TIAB] OR "Family practice*"[TIAB] OR "Family practitioner*"[TIAB] OR "General doctor*"[TIAB] OR "General medicine"[TIAB] OR "General physician*"[TIAB] OR "General practice*"[TIAB] OR "General practitioner*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6C8ED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8B0900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39.612</w:t>
            </w:r>
          </w:p>
        </w:tc>
      </w:tr>
      <w:tr w:rsidR="005C6ADE" w:rsidRPr="005C6ADE" w14:paraId="27669D9C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5620C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8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D33A2A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[TIAB] OR GPs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F36A9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654BC8E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4.020</w:t>
            </w:r>
          </w:p>
        </w:tc>
      </w:tr>
      <w:tr w:rsidR="005C6ADE" w:rsidRPr="005C6ADE" w14:paraId="2D26DB1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B927C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9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8383A1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Primary Health Care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1A3A3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936FA22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95.993</w:t>
            </w:r>
          </w:p>
        </w:tc>
      </w:tr>
      <w:tr w:rsidR="005C6ADE" w:rsidRPr="005C6ADE" w14:paraId="76DD8BD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B0F5E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0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DD656E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primary care"[TIAB] OR "primary care"[TIAB:~2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D0369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8CBA09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8.732</w:t>
            </w:r>
          </w:p>
        </w:tc>
      </w:tr>
      <w:tr w:rsidR="005C6ADE" w:rsidRPr="005C6ADE" w14:paraId="55A2ECB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C49902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D2C80C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 OR #5 OR #6 OR #7 OR #8 OR #9 OR #1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557D94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DBF797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85.007</w:t>
            </w:r>
          </w:p>
        </w:tc>
      </w:tr>
      <w:tr w:rsidR="005C6ADE" w:rsidRPr="005C6ADE" w14:paraId="5F1A899B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6034A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3D17E8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Decision-Making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F0DFC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1C5DF7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.735</w:t>
            </w:r>
          </w:p>
        </w:tc>
      </w:tr>
      <w:tr w:rsidR="005C6ADE" w:rsidRPr="005C6ADE" w14:paraId="665EE63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81DF40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50284A0C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Decision-Making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AD987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2BEA224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9.195</w:t>
            </w:r>
          </w:p>
        </w:tc>
      </w:tr>
      <w:tr w:rsidR="005C6ADE" w:rsidRPr="005C6ADE" w14:paraId="128798F9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1B1B899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4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7A03AB6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Reasoning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D3AF3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8F5A354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.891</w:t>
            </w:r>
          </w:p>
        </w:tc>
      </w:tr>
      <w:tr w:rsidR="005C6ADE" w:rsidRPr="005C6ADE" w14:paraId="2049D3FA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704388F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5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77FAB75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clinical reasoning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57718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DAAE61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.869</w:t>
            </w:r>
          </w:p>
        </w:tc>
      </w:tr>
      <w:tr w:rsidR="005C6ADE" w:rsidRPr="005C6ADE" w14:paraId="04CBFC1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B55EC92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6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A61733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Symptom Assessment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8D8DB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C83BBE5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.113</w:t>
            </w:r>
          </w:p>
        </w:tc>
      </w:tr>
      <w:tr w:rsidR="005C6ADE" w:rsidRPr="005C6ADE" w14:paraId="4B1563D6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091AA50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7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F3F70E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ssess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DAACA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31E43A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.007.877</w:t>
            </w:r>
          </w:p>
        </w:tc>
      </w:tr>
      <w:tr w:rsidR="005C6ADE" w:rsidRPr="005C6ADE" w14:paraId="7D947DA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A3D53F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8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E3896D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ttribut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FED454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A244C6C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85.650</w:t>
            </w:r>
          </w:p>
        </w:tc>
      </w:tr>
      <w:tr w:rsidR="005C6ADE" w:rsidRPr="005C6ADE" w14:paraId="0CFF42C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4A59F9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9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0E89D4E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pprais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E7825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4A7F341E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5.203</w:t>
            </w:r>
          </w:p>
        </w:tc>
      </w:tr>
      <w:tr w:rsidR="005C6ADE" w:rsidRPr="005C6ADE" w14:paraId="04132767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B2C5DC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0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605D4769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first impression"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8973B6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52914E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26</w:t>
            </w:r>
          </w:p>
        </w:tc>
      </w:tr>
      <w:tr w:rsidR="005C6ADE" w:rsidRPr="005C6ADE" w14:paraId="78B82EBE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DDB533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21432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rception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BE924F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A3CC75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3.285</w:t>
            </w:r>
          </w:p>
        </w:tc>
      </w:tr>
      <w:tr w:rsidR="005C6ADE" w:rsidRPr="005C6ADE" w14:paraId="0DA85894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CE61C9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2E2D61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3C3461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7B2490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45.838</w:t>
            </w:r>
          </w:p>
        </w:tc>
      </w:tr>
      <w:tr w:rsidR="005C6ADE" w:rsidRPr="005C6ADE" w14:paraId="137BBD3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5AE0B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F6C6443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uspicion*[TIAB] OR suspicious[TIAB] OR suspect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4F41A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7953E1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55.641</w:t>
            </w:r>
          </w:p>
        </w:tc>
      </w:tr>
      <w:tr w:rsidR="005C6ADE" w:rsidRPr="005C6ADE" w14:paraId="357D1791" w14:textId="77777777" w:rsidTr="005C6ADE">
        <w:trPr>
          <w:trHeight w:val="301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D16BE0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4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C85AEB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ink[TIAB] OR Thinks[TIAB] OR Thought[TIAB] OR Thinking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8DADC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9517833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70.511</w:t>
            </w:r>
          </w:p>
        </w:tc>
      </w:tr>
      <w:tr w:rsidR="005C6ADE" w:rsidRPr="005C6ADE" w14:paraId="56DEE088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FDE3C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5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191720E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asoning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571E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440D958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0.755</w:t>
            </w:r>
          </w:p>
        </w:tc>
      </w:tr>
      <w:tr w:rsidR="005C6ADE" w:rsidRPr="005C6ADE" w14:paraId="7632417D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5899E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6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514D3E3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Referral and Consultation"[Mesh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11824E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79C0D82D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8.014</w:t>
            </w:r>
          </w:p>
        </w:tc>
      </w:tr>
      <w:tr w:rsidR="005C6ADE" w:rsidRPr="005C6ADE" w14:paraId="60B68DA3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1073E18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7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0DE5BE91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*[TIAB] NOT (reference*[TIAB] OR referencing[TIAB])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1CC7BB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5CB32C4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76.817</w:t>
            </w:r>
          </w:p>
        </w:tc>
      </w:tr>
      <w:tr w:rsidR="005C6ADE" w:rsidRPr="005C6ADE" w14:paraId="3861500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6648AFE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8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6A3517E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*[TIAB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E1D1E8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1F3E697B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50.476</w:t>
            </w:r>
          </w:p>
        </w:tc>
      </w:tr>
      <w:tr w:rsidR="005C6ADE" w:rsidRPr="005C6ADE" w14:paraId="25ADC8EC" w14:textId="77777777" w:rsidTr="005C6ADE">
        <w:trPr>
          <w:trHeight w:val="58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846F24F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9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24CA802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"refer patient"[TIAB:~2] OR "refers patient"[TIAB:~2] OR "refer patients"[TIAB:~2] OR "refers patients"[TIAB:~2]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A39F55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B242BB7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.813</w:t>
            </w:r>
          </w:p>
        </w:tc>
      </w:tr>
      <w:tr w:rsidR="005C6ADE" w:rsidRPr="005C6ADE" w14:paraId="74186C60" w14:textId="77777777" w:rsidTr="005C6ADE">
        <w:trPr>
          <w:trHeight w:val="615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01DD7A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0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D9A5FB2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2 OR #13 OR #14 OR #15 OR #16 OR #17 OR #18 OR #19 OR #20 OR #21 OR #22 OR #23 OR #24 OR #25 OR #26 OR #27 OR #28 OR #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56095A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0DB1ABCC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.375.746</w:t>
            </w:r>
          </w:p>
        </w:tc>
      </w:tr>
      <w:tr w:rsidR="005C6ADE" w:rsidRPr="005C6ADE" w14:paraId="25E70AA0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80292B6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1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45C3496D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 AND #11 AND #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E4B75B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45B195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.491</w:t>
            </w:r>
          </w:p>
        </w:tc>
      </w:tr>
      <w:tr w:rsidR="005C6ADE" w:rsidRPr="005C6ADE" w14:paraId="7B2B257F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8F5991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2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356BE76B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 AND #11 AND #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99C240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Case Report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30BDC494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675</w:t>
            </w:r>
          </w:p>
        </w:tc>
      </w:tr>
      <w:tr w:rsidR="005C6ADE" w:rsidRPr="005C6ADE" w14:paraId="17F72E4E" w14:textId="77777777" w:rsidTr="005C6ADE">
        <w:trPr>
          <w:trHeight w:val="29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14A8122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3</w:t>
            </w:r>
          </w:p>
        </w:tc>
        <w:tc>
          <w:tcPr>
            <w:tcW w:w="6259" w:type="dxa"/>
            <w:shd w:val="clear" w:color="auto" w:fill="auto"/>
            <w:vAlign w:val="bottom"/>
            <w:hideMark/>
          </w:tcPr>
          <w:p w14:paraId="6248C2E7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1 NOT #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C69F1AF" w14:textId="77777777" w:rsidR="005C6ADE" w:rsidRPr="005C6ADE" w:rsidRDefault="005C6ADE" w:rsidP="005C6ADE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14:paraId="27699148" w14:textId="77777777" w:rsidR="005C6ADE" w:rsidRPr="005C6ADE" w:rsidRDefault="005C6ADE" w:rsidP="005C6ADE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5C6ADE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1.816</w:t>
            </w:r>
          </w:p>
        </w:tc>
      </w:tr>
    </w:tbl>
    <w:p w14:paraId="4BFC4EAF" w14:textId="49F86E26" w:rsidR="00E21E03" w:rsidRDefault="00E21E03" w:rsidP="005C6ADE">
      <w:pPr>
        <w:ind w:left="0"/>
      </w:pPr>
    </w:p>
    <w:sectPr w:rsidR="00E21E03" w:rsidSect="0049595F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1D3721"/>
    <w:rsid w:val="00256F66"/>
    <w:rsid w:val="002B5D27"/>
    <w:rsid w:val="00364865"/>
    <w:rsid w:val="003B18CA"/>
    <w:rsid w:val="003D1E98"/>
    <w:rsid w:val="00463172"/>
    <w:rsid w:val="00472FA8"/>
    <w:rsid w:val="00484691"/>
    <w:rsid w:val="0049595F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A42619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B0D90-C78B-4E73-AECA-686AFB4E6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5-30T14:11:00Z</dcterms:created>
  <dcterms:modified xsi:type="dcterms:W3CDTF">2025-05-30T14:11:00Z</dcterms:modified>
</cp:coreProperties>
</file>